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96" w:type="dxa"/>
        <w:tblInd w:w="-527" w:type="dxa"/>
        <w:tblLook w:val="04A0" w:firstRow="1" w:lastRow="0" w:firstColumn="1" w:lastColumn="0" w:noHBand="0" w:noVBand="1"/>
      </w:tblPr>
      <w:tblGrid>
        <w:gridCol w:w="557"/>
        <w:gridCol w:w="1082"/>
        <w:gridCol w:w="2291"/>
        <w:gridCol w:w="1082"/>
        <w:gridCol w:w="1453"/>
        <w:gridCol w:w="1150"/>
        <w:gridCol w:w="2781"/>
      </w:tblGrid>
      <w:tr w:rsidR="00FB42F4" w:rsidRPr="00FB42F4" w:rsidTr="00FB42F4">
        <w:trPr>
          <w:trHeight w:val="320"/>
        </w:trPr>
        <w:tc>
          <w:tcPr>
            <w:tcW w:w="1039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2F4" w:rsidRPr="007478B8" w:rsidRDefault="00FB42F4" w:rsidP="007478B8">
            <w:pPr>
              <w:pStyle w:val="NormalWeb"/>
              <w:shd w:val="clear" w:color="auto" w:fill="FFFFFF"/>
              <w:jc w:val="center"/>
            </w:pPr>
            <w:r w:rsidRPr="00FB42F4">
              <w:rPr>
                <w:rFonts w:ascii="Calibri" w:hAnsi="Calibri"/>
                <w:color w:val="000000"/>
              </w:rPr>
              <w:t xml:space="preserve">Supplemental Table 1. Percent Difference Between the Highest and the Lowest Incidence Rates, and the </w:t>
            </w:r>
            <w:r w:rsidR="007478B8">
              <w:rPr>
                <w:rFonts w:ascii="Calibri" w:hAnsi="Calibri" w:cs="Calibri"/>
                <w:i/>
                <w:iCs/>
              </w:rPr>
              <w:t>p</w:t>
            </w:r>
            <w:r w:rsidRPr="00FB42F4">
              <w:rPr>
                <w:rFonts w:ascii="Calibri" w:hAnsi="Calibri"/>
                <w:color w:val="000000"/>
              </w:rPr>
              <w:t>-Value at Each Age Increment</w:t>
            </w:r>
          </w:p>
        </w:tc>
      </w:tr>
      <w:tr w:rsidR="00FB42F4" w:rsidRPr="00FB42F4" w:rsidTr="00FB42F4">
        <w:trPr>
          <w:trHeight w:val="96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west Incidence Rates Among SEER^ Registries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gistry Name for Lowest Incidence Rate Among SEER^ Registri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ghest Incidence Rates Among SEER^ Registrie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gistry Name for Highest Incidence Rate Among SEER^ Registri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cent Difference Between the Highest and the Lowest Incidence Rates at Each Age Increment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-V</w:t>
            </w: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ue at Each Age Increment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lant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0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ow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attl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entucky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3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ow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entucky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entucky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FB42F4" w:rsidRPr="00FB42F4" w:rsidTr="00FB42F4">
        <w:trPr>
          <w:trHeight w:val="64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an Francisco-Oakland SMSA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ow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entucky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s Angele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n Jose-Monter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uisia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lant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uisia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troit (Metropolitan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entucky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entucky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8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n Jose-Monter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2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attle (Puget Sound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entucky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7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9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attle (Puget Sound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.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9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96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5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ifornia excluding San Francisco-Oakland/San Jose-Monterey/Los Angele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6.1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1%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5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attle (Puget Sound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4.4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3%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.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7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7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7.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9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n Jose-Monter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6.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9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uisia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.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3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.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FB42F4" w:rsidRPr="00FB42F4" w:rsidTr="00FB42F4">
        <w:trPr>
          <w:trHeight w:val="300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6.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aska Nativ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5%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2F4" w:rsidRPr="00FB42F4" w:rsidRDefault="00FB42F4" w:rsidP="00FB4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 &lt;.0001</w:t>
            </w:r>
          </w:p>
        </w:tc>
      </w:tr>
      <w:tr w:rsidR="00FB42F4" w:rsidRPr="00FB42F4" w:rsidTr="00FB42F4">
        <w:trPr>
          <w:trHeight w:val="300"/>
        </w:trPr>
        <w:tc>
          <w:tcPr>
            <w:tcW w:w="1039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FB42F4" w:rsidRPr="00FB42F4" w:rsidRDefault="00FB42F4" w:rsidP="00FB4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4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^SEER indicates Surveillance, Epidemiology, and End Results program </w:t>
            </w:r>
          </w:p>
        </w:tc>
      </w:tr>
    </w:tbl>
    <w:p w:rsidR="00F705C9" w:rsidRDefault="00F705C9"/>
    <w:sectPr w:rsidR="00F705C9" w:rsidSect="00217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51"/>
    <w:rsid w:val="00010DEA"/>
    <w:rsid w:val="0002697D"/>
    <w:rsid w:val="000346BD"/>
    <w:rsid w:val="00037FA5"/>
    <w:rsid w:val="00042C43"/>
    <w:rsid w:val="00043401"/>
    <w:rsid w:val="00064369"/>
    <w:rsid w:val="0009444A"/>
    <w:rsid w:val="000C5C59"/>
    <w:rsid w:val="000D4128"/>
    <w:rsid w:val="000E077D"/>
    <w:rsid w:val="00106F5E"/>
    <w:rsid w:val="001227B1"/>
    <w:rsid w:val="00145717"/>
    <w:rsid w:val="00163C76"/>
    <w:rsid w:val="00166273"/>
    <w:rsid w:val="00176FF6"/>
    <w:rsid w:val="001D3B71"/>
    <w:rsid w:val="001E46B5"/>
    <w:rsid w:val="002052FD"/>
    <w:rsid w:val="00210958"/>
    <w:rsid w:val="0021144E"/>
    <w:rsid w:val="002171B7"/>
    <w:rsid w:val="00246BB7"/>
    <w:rsid w:val="00267C53"/>
    <w:rsid w:val="002B5B9F"/>
    <w:rsid w:val="002C0350"/>
    <w:rsid w:val="003039BB"/>
    <w:rsid w:val="003079FE"/>
    <w:rsid w:val="003366E5"/>
    <w:rsid w:val="00374F1C"/>
    <w:rsid w:val="003B5114"/>
    <w:rsid w:val="00457A85"/>
    <w:rsid w:val="00461090"/>
    <w:rsid w:val="00472127"/>
    <w:rsid w:val="00486A0A"/>
    <w:rsid w:val="0048770C"/>
    <w:rsid w:val="0049427E"/>
    <w:rsid w:val="004A33B8"/>
    <w:rsid w:val="00500335"/>
    <w:rsid w:val="00502A51"/>
    <w:rsid w:val="005461D3"/>
    <w:rsid w:val="0055383D"/>
    <w:rsid w:val="005B5B60"/>
    <w:rsid w:val="005C0491"/>
    <w:rsid w:val="005C5E44"/>
    <w:rsid w:val="005E3F1B"/>
    <w:rsid w:val="00632F8B"/>
    <w:rsid w:val="00635331"/>
    <w:rsid w:val="0064534A"/>
    <w:rsid w:val="00670D17"/>
    <w:rsid w:val="00676E98"/>
    <w:rsid w:val="0070176D"/>
    <w:rsid w:val="00725C8A"/>
    <w:rsid w:val="007343E9"/>
    <w:rsid w:val="007478B8"/>
    <w:rsid w:val="007600F7"/>
    <w:rsid w:val="007629F2"/>
    <w:rsid w:val="0078531C"/>
    <w:rsid w:val="00787DBB"/>
    <w:rsid w:val="007A37C6"/>
    <w:rsid w:val="007D1A78"/>
    <w:rsid w:val="008014E2"/>
    <w:rsid w:val="008463C1"/>
    <w:rsid w:val="00857B6E"/>
    <w:rsid w:val="00857C85"/>
    <w:rsid w:val="00880ED1"/>
    <w:rsid w:val="008C7701"/>
    <w:rsid w:val="008E5681"/>
    <w:rsid w:val="00904CD7"/>
    <w:rsid w:val="0091428F"/>
    <w:rsid w:val="00950DDC"/>
    <w:rsid w:val="00960FFA"/>
    <w:rsid w:val="009B2186"/>
    <w:rsid w:val="009C6A47"/>
    <w:rsid w:val="009E3A9D"/>
    <w:rsid w:val="00A1673D"/>
    <w:rsid w:val="00A20DF5"/>
    <w:rsid w:val="00A575F8"/>
    <w:rsid w:val="00A85802"/>
    <w:rsid w:val="00AC15BE"/>
    <w:rsid w:val="00AE38EF"/>
    <w:rsid w:val="00AF427F"/>
    <w:rsid w:val="00AF78EB"/>
    <w:rsid w:val="00B152B7"/>
    <w:rsid w:val="00B44A0B"/>
    <w:rsid w:val="00BA6311"/>
    <w:rsid w:val="00BB703B"/>
    <w:rsid w:val="00BC50E2"/>
    <w:rsid w:val="00BD7BBF"/>
    <w:rsid w:val="00C206C7"/>
    <w:rsid w:val="00C2571A"/>
    <w:rsid w:val="00C47C5C"/>
    <w:rsid w:val="00C654C8"/>
    <w:rsid w:val="00C751BD"/>
    <w:rsid w:val="00C8242B"/>
    <w:rsid w:val="00C85744"/>
    <w:rsid w:val="00C95DD3"/>
    <w:rsid w:val="00CA05A6"/>
    <w:rsid w:val="00CA57B3"/>
    <w:rsid w:val="00CF3935"/>
    <w:rsid w:val="00D2312C"/>
    <w:rsid w:val="00D41A38"/>
    <w:rsid w:val="00D53C8A"/>
    <w:rsid w:val="00D63253"/>
    <w:rsid w:val="00D77C28"/>
    <w:rsid w:val="00D85A80"/>
    <w:rsid w:val="00E0473F"/>
    <w:rsid w:val="00E06489"/>
    <w:rsid w:val="00E2010A"/>
    <w:rsid w:val="00E66377"/>
    <w:rsid w:val="00E7532E"/>
    <w:rsid w:val="00E765B1"/>
    <w:rsid w:val="00EE5652"/>
    <w:rsid w:val="00EF27CB"/>
    <w:rsid w:val="00F50685"/>
    <w:rsid w:val="00F705C9"/>
    <w:rsid w:val="00FA583C"/>
    <w:rsid w:val="00FB42F4"/>
    <w:rsid w:val="00FB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C5681"/>
  <w15:chartTrackingRefBased/>
  <w15:docId w15:val="{9CE5F887-F198-3541-8EC2-7CC948FB5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78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1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7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88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0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2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alkhair, Wesal H</dc:creator>
  <cp:keywords/>
  <dc:description/>
  <cp:lastModifiedBy>Abualkhair, Wesal H</cp:lastModifiedBy>
  <cp:revision>2</cp:revision>
  <dcterms:created xsi:type="dcterms:W3CDTF">2020-07-06T02:20:00Z</dcterms:created>
  <dcterms:modified xsi:type="dcterms:W3CDTF">2020-07-12T22:28:00Z</dcterms:modified>
</cp:coreProperties>
</file>